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821" w:type="dxa"/>
        <w:tblInd w:w="93" w:type="dxa"/>
        <w:tblLook w:val="04A0" w:firstRow="1" w:lastRow="0" w:firstColumn="1" w:lastColumn="0" w:noHBand="0" w:noVBand="1"/>
      </w:tblPr>
      <w:tblGrid>
        <w:gridCol w:w="2926"/>
        <w:gridCol w:w="965"/>
        <w:gridCol w:w="965"/>
        <w:gridCol w:w="965"/>
      </w:tblGrid>
      <w:tr w:rsidR="009D2C1F" w:rsidRPr="005F4C48" w14:paraId="2B721177" w14:textId="77777777" w:rsidTr="005B733B">
        <w:trPr>
          <w:trHeight w:val="280"/>
        </w:trPr>
        <w:tc>
          <w:tcPr>
            <w:tcW w:w="5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2DE1" w14:textId="1509E5FC" w:rsidR="009D2C1F" w:rsidRPr="00C51A10" w:rsidRDefault="00F91372" w:rsidP="00E702D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702DF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S3 </w:t>
            </w:r>
            <w:r w:rsidR="00E702DF" w:rsidRPr="00E702DF">
              <w:rPr>
                <w:rFonts w:ascii="Calibri" w:eastAsia="Times New Roman" w:hAnsi="Calibri" w:cs="Times New Roman"/>
                <w:b/>
                <w:sz w:val="20"/>
                <w:szCs w:val="20"/>
              </w:rPr>
              <w:t>File</w:t>
            </w:r>
            <w:r w:rsidR="009D2C1F" w:rsidRPr="00C51A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 Component loadings for principal component analysis (PCA) model for psychological status</w:t>
            </w:r>
          </w:p>
        </w:tc>
      </w:tr>
      <w:tr w:rsidR="009D2C1F" w:rsidRPr="005F4C48" w14:paraId="17422335" w14:textId="77777777" w:rsidTr="005B733B">
        <w:trPr>
          <w:trHeight w:val="280"/>
        </w:trPr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DE77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6C1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DD8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9E7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3</w:t>
            </w:r>
          </w:p>
        </w:tc>
      </w:tr>
      <w:tr w:rsidR="009D2C1F" w:rsidRPr="005F4C48" w14:paraId="179A4EF6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DA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A33E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2DC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386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29F6F6F6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00B2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tate (present) anxie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18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F8B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93C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24</w:t>
            </w:r>
          </w:p>
        </w:tc>
      </w:tr>
      <w:tr w:rsidR="009D2C1F" w:rsidRPr="005F4C48" w14:paraId="7981D6F4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01A7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Trait (general) anxie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5A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F0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FB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9D2C1F" w:rsidRPr="005F4C48" w14:paraId="4ACB1EE4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48E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05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3F1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C5C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62</w:t>
            </w:r>
          </w:p>
        </w:tc>
      </w:tr>
      <w:tr w:rsidR="009D2C1F" w:rsidRPr="005F4C48" w14:paraId="46B5CE5E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ED5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ived stress scal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EF2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F05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FF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4</w:t>
            </w:r>
          </w:p>
        </w:tc>
        <w:bookmarkStart w:id="0" w:name="_GoBack"/>
        <w:bookmarkEnd w:id="0"/>
      </w:tr>
      <w:tr w:rsidR="009D2C1F" w:rsidRPr="005F4C48" w14:paraId="17E46481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26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n catastrophizing scal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771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35F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33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2F04D021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6EB3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umin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79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9F6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C2F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3</w:t>
            </w:r>
          </w:p>
        </w:tc>
      </w:tr>
      <w:tr w:rsidR="009D2C1F" w:rsidRPr="005F4C48" w14:paraId="36A6C3A2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5DA0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Magnific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29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7B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B9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05</w:t>
            </w:r>
          </w:p>
        </w:tc>
      </w:tr>
      <w:tr w:rsidR="009D2C1F" w:rsidRPr="005F4C48" w14:paraId="02F5369B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EE07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Helplessnes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3A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57F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FE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4</w:t>
            </w:r>
          </w:p>
        </w:tc>
      </w:tr>
      <w:tr w:rsidR="009D2C1F" w:rsidRPr="005F4C48" w14:paraId="7A3710F2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88F1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n coping questionnai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349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11D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8F4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46B2C3A9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DA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Distrac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5FC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BB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8A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670</w:t>
            </w:r>
          </w:p>
        </w:tc>
      </w:tr>
      <w:tr w:rsidR="009D2C1F" w:rsidRPr="005F4C48" w14:paraId="4B967285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132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Distanci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8D1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B1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3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3D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88</w:t>
            </w:r>
          </w:p>
        </w:tc>
      </w:tr>
      <w:tr w:rsidR="009D2C1F" w:rsidRPr="005F4C48" w14:paraId="07263439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275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Ignori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CD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E60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92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13</w:t>
            </w:r>
          </w:p>
        </w:tc>
      </w:tr>
      <w:tr w:rsidR="009D2C1F" w:rsidRPr="005F4C48" w14:paraId="5D98651E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2195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Coping self-statem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7C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7A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1CE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76</w:t>
            </w:r>
          </w:p>
        </w:tc>
      </w:tr>
      <w:tr w:rsidR="009D2C1F" w:rsidRPr="005F4C48" w14:paraId="3DD789D2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744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Prayi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D9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14E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5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BD9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15</w:t>
            </w:r>
          </w:p>
        </w:tc>
      </w:tr>
      <w:tr w:rsidR="009D2C1F" w:rsidRPr="005F4C48" w14:paraId="0933D239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511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mulative varia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C69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027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D0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9D2C1F" w:rsidRPr="005F4C48" w14:paraId="60F1A2A5" w14:textId="77777777" w:rsidTr="005B733B">
        <w:trPr>
          <w:trHeight w:val="280"/>
        </w:trPr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80FE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nbach's alph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512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774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890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3</w:t>
            </w:r>
          </w:p>
        </w:tc>
      </w:tr>
      <w:tr w:rsidR="009D2C1F" w:rsidRPr="005F4C48" w14:paraId="6D1D7601" w14:textId="77777777" w:rsidTr="005B733B">
        <w:trPr>
          <w:trHeight w:val="280"/>
        </w:trPr>
        <w:tc>
          <w:tcPr>
            <w:tcW w:w="5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7580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e. Numbers in bold reflect the highest loading for each variable.</w:t>
            </w:r>
          </w:p>
        </w:tc>
      </w:tr>
    </w:tbl>
    <w:p w14:paraId="1E4501A5" w14:textId="77777777" w:rsidR="00612BE0" w:rsidRDefault="009D2C1F">
      <w:r>
        <w:t xml:space="preserve"> </w:t>
      </w:r>
    </w:p>
    <w:sectPr w:rsidR="00612BE0" w:rsidSect="00484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C1F"/>
    <w:rsid w:val="000173F7"/>
    <w:rsid w:val="003F51FA"/>
    <w:rsid w:val="00484B4A"/>
    <w:rsid w:val="009D2C1F"/>
    <w:rsid w:val="00A130D7"/>
    <w:rsid w:val="00E702DF"/>
    <w:rsid w:val="00F9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90DFB"/>
  <w15:chartTrackingRefBased/>
  <w15:docId w15:val="{F8DD0B2A-8018-9F4B-A70E-B765F2F00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C1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 Jun Kim</dc:creator>
  <cp:keywords/>
  <dc:description/>
  <cp:lastModifiedBy>Dr. Kim</cp:lastModifiedBy>
  <cp:revision>3</cp:revision>
  <dcterms:created xsi:type="dcterms:W3CDTF">2019-04-10T17:01:00Z</dcterms:created>
  <dcterms:modified xsi:type="dcterms:W3CDTF">2019-04-10T17:02:00Z</dcterms:modified>
</cp:coreProperties>
</file>